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87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9"/>
        <w:gridCol w:w="1873"/>
        <w:gridCol w:w="1634"/>
        <w:gridCol w:w="1759"/>
        <w:gridCol w:w="1645"/>
      </w:tblGrid>
      <w:tr w14:paraId="0FDBA2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870" w:type="dxa"/>
            <w:gridSpan w:val="5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58F62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S11 Tabl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 The dynamic change of clinical sequelae in patients with multiple follow-ups within two years.</w:t>
            </w:r>
          </w:p>
        </w:tc>
      </w:tr>
      <w:tr w14:paraId="3DC7CF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308C6E8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quelae</w:t>
            </w:r>
          </w:p>
        </w:tc>
        <w:tc>
          <w:tcPr>
            <w:tcW w:w="0" w:type="auto"/>
            <w:gridSpan w:val="4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29C63B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Tim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int</w:t>
            </w:r>
          </w:p>
        </w:tc>
      </w:tr>
      <w:tr w14:paraId="1E1404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07F668AA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3BF962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6-month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6DA042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2-month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038B8B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8-month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36E48A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4-month</w:t>
            </w:r>
          </w:p>
        </w:tc>
      </w:tr>
      <w:tr w14:paraId="5BEEFB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371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tal Number per Grou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C7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3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24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0A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D90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</w:tr>
      <w:tr w14:paraId="7D968E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D94FBD4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inical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C9DE73E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D712FAB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7B594CF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99B046C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C9FE3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5A09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lope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29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.9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A7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7.89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250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.3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D43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.84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 w14:paraId="70C93E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629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mory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539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.79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09A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5.2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661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8.8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FF8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.5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 w14:paraId="0FFD89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F1BC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rthral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34E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.4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D2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2.6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285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.11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B77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79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 w14:paraId="56D87A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806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Visua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614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.3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46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2.6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27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.3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922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.11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 w14:paraId="267F9A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596E6FB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bnormal Laboratory Findings</w:t>
            </w:r>
          </w:p>
        </w:tc>
      </w:tr>
      <w:tr w14:paraId="369953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055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lood Routine Exa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3D640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CF8D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E58DB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F895C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6C3658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CB5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BC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3C0E7">
            <w:pPr>
              <w:widowControl/>
              <w:ind w:firstLine="20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55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F72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1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FED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.22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8DB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 w14:paraId="7C42E4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4A7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LT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94C2F">
            <w:pPr>
              <w:widowControl/>
              <w:ind w:firstLine="20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.5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A11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.05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97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.22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627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.05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 w14:paraId="731B1E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BB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UT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556A">
            <w:pPr>
              <w:widowControl/>
              <w:ind w:firstLine="20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.7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8D4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.6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27E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.22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B56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79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 w14:paraId="638C73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B1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YM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FFA43">
            <w:pPr>
              <w:widowControl/>
              <w:ind w:firstLine="20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.5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8BC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.05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531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.44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DD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79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 w14:paraId="26968C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600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NO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1848">
            <w:pPr>
              <w:widowControl/>
              <w:ind w:firstLine="20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62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AA9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5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E5C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.67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A7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 w14:paraId="40CE2A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C05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OS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5EC0A">
            <w:pPr>
              <w:widowControl/>
              <w:ind w:firstLine="20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.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3DA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.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41F4E">
            <w:pPr>
              <w:widowControl/>
              <w:ind w:firstLine="20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.6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C06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 w14:paraId="2B8A67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744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CH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F842C">
            <w:pPr>
              <w:widowControl/>
              <w:ind w:firstLine="20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.1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3A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1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FC0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.44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3B2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5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 w14:paraId="637A16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89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DW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85508">
            <w:pPr>
              <w:widowControl/>
              <w:ind w:firstLine="20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F5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F4957">
            <w:pPr>
              <w:widowControl/>
              <w:ind w:firstLine="20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1C3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 w14:paraId="66D93C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A32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iver Function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A774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C7199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F624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08D2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F4D4B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7C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T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075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19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866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C46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E0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79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 w14:paraId="775CB4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B7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ST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C34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9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CC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598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E36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 w14:paraId="259E07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939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T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A64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7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6E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F3E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11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A7B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 w14:paraId="46BA17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D77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DH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40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7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25C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1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8EC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.22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736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32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 w14:paraId="6DB14B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972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BA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BE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42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2C7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C0A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3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67D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 w14:paraId="577517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E4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nal Function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9DA22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77D90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B0880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A7F53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3A5EC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FD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UN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A88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9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3FD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89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59E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3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919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.05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 w14:paraId="29E14B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96F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SC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4EF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9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0B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.42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9D8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34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.11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 w14:paraId="5649E0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5F7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A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F0A5B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0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52A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492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11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A8AF9F1">
            <w:pPr>
              <w:widowControl/>
              <w:ind w:firstLine="20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 w14:paraId="6431CB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0" w:hRule="atLeast"/>
        </w:trPr>
        <w:tc>
          <w:tcPr>
            <w:tcW w:w="9870" w:type="dxa"/>
            <w:gridSpan w:val="5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EC0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te: Data are n (%) unless otherwise specified. The symbols '↓' and '↑' indicate laboratory values below and above the normal range, respectively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Abbreviations: ALT, alanine aminotransferase; AST, aspartate aminotransferase; BUN, blood urea nitrogen; CYSC, cystatin C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OS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, eosinophil percentage; GGT, gamma-glutamyltransferase; LDH, lactate dehydrogenase; LYM%, lymphocyte percentage; MCH, mean corpuscular hemoglobin; MONO%, monocyte percentage; NEUT%, neutrophil percentage; PLT, platelet count; RDW, red cell distribution width; TBA, total bile acid; UA, uric acid; WBC, white blood cell count.</w:t>
            </w:r>
          </w:p>
        </w:tc>
      </w:tr>
    </w:tbl>
    <w:p w14:paraId="70810FD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11C37A9">
      <w:bookmarkStart w:id="0" w:name="_GoBack"/>
      <w:bookmarkEnd w:id="0"/>
    </w:p>
    <w:sectPr>
      <w:pgSz w:w="11906" w:h="16838"/>
      <w:pgMar w:top="1020" w:right="850" w:bottom="1020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BE571D"/>
    <w:rsid w:val="2ABE5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08:44:00Z</dcterms:created>
  <dc:creator>YX</dc:creator>
  <cp:lastModifiedBy>YX</cp:lastModifiedBy>
  <dcterms:modified xsi:type="dcterms:W3CDTF">2025-05-30T08:45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0C4E27F59EA4B3F9E62563EAE316623_11</vt:lpwstr>
  </property>
  <property fmtid="{D5CDD505-2E9C-101B-9397-08002B2CF9AE}" pid="4" name="KSOTemplateDocerSaveRecord">
    <vt:lpwstr>eyJoZGlkIjoiNjE0OWU3NDFjN2QyMDBhM2YyYmNjMmIxNGQ2YTQwZjAiLCJ1c2VySWQiOiI0ODY0MTQzOTcifQ==</vt:lpwstr>
  </property>
</Properties>
</file>